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B143D" w14:textId="2B2C7D14" w:rsidR="00171E20" w:rsidRPr="00171E20" w:rsidRDefault="00171E20" w:rsidP="00DD2E4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71E20">
        <w:rPr>
          <w:rFonts w:asciiTheme="majorBidi" w:hAnsiTheme="majorBidi" w:cstheme="majorBidi"/>
          <w:b/>
          <w:bCs/>
          <w:sz w:val="24"/>
          <w:szCs w:val="24"/>
        </w:rPr>
        <w:t xml:space="preserve">List of </w:t>
      </w:r>
      <w:r w:rsidRPr="00DD2E4D">
        <w:rPr>
          <w:rFonts w:asciiTheme="majorBidi" w:hAnsiTheme="majorBidi" w:cstheme="majorBidi"/>
          <w:b/>
          <w:bCs/>
          <w:sz w:val="28"/>
          <w:szCs w:val="28"/>
        </w:rPr>
        <w:t>Codes</w:t>
      </w:r>
    </w:p>
    <w:p w14:paraId="12BE335D" w14:textId="3FE61D66" w:rsidR="00477439" w:rsidRPr="00171E20" w:rsidRDefault="00CD143E" w:rsidP="00052F5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1E20">
        <w:rPr>
          <w:rFonts w:asciiTheme="majorBidi" w:hAnsiTheme="majorBidi" w:cstheme="majorBidi"/>
          <w:b/>
          <w:bCs/>
          <w:sz w:val="24"/>
          <w:szCs w:val="24"/>
        </w:rPr>
        <w:t>Precond</w:t>
      </w:r>
      <w:r w:rsidR="005C3C50" w:rsidRPr="00171E20">
        <w:rPr>
          <w:rFonts w:asciiTheme="majorBidi" w:hAnsiTheme="majorBidi" w:cstheme="majorBidi"/>
          <w:b/>
          <w:bCs/>
          <w:sz w:val="24"/>
          <w:szCs w:val="24"/>
        </w:rPr>
        <w:t>it</w:t>
      </w:r>
      <w:r w:rsidRPr="00171E20">
        <w:rPr>
          <w:rFonts w:asciiTheme="majorBidi" w:hAnsiTheme="majorBidi" w:cstheme="majorBidi"/>
          <w:b/>
          <w:bCs/>
          <w:sz w:val="24"/>
          <w:szCs w:val="24"/>
        </w:rPr>
        <w:t>ion</w:t>
      </w:r>
      <w:r w:rsidR="002431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1526E" w:rsidRPr="00171E20">
        <w:rPr>
          <w:rFonts w:asciiTheme="majorBidi" w:hAnsiTheme="majorBidi" w:cstheme="majorBidi"/>
          <w:b/>
          <w:bCs/>
          <w:sz w:val="24"/>
          <w:szCs w:val="24"/>
        </w:rPr>
        <w:t>(A)</w:t>
      </w:r>
    </w:p>
    <w:p w14:paraId="5F7CD42E" w14:textId="7897F441" w:rsidR="00E1526E" w:rsidRPr="00171E20" w:rsidRDefault="00C94672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 xml:space="preserve">If the </w:t>
      </w:r>
      <w:r w:rsidR="00AD68CB" w:rsidRPr="00171E20">
        <w:rPr>
          <w:rFonts w:asciiTheme="majorBidi" w:hAnsiTheme="majorBidi" w:cstheme="majorBidi"/>
          <w:sz w:val="24"/>
          <w:szCs w:val="24"/>
        </w:rPr>
        <w:t>intervention fits the interests/needs/capabilities of the participants</w:t>
      </w:r>
      <w:r w:rsidR="009B131E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="00736A4D" w:rsidRPr="00171E20">
        <w:rPr>
          <w:rFonts w:asciiTheme="majorBidi" w:hAnsiTheme="majorBidi" w:cstheme="majorBidi"/>
          <w:sz w:val="24"/>
          <w:szCs w:val="24"/>
        </w:rPr>
        <w:t>(precondition</w:t>
      </w:r>
      <w:r w:rsidR="000C6ADB" w:rsidRPr="00171E20">
        <w:rPr>
          <w:rFonts w:asciiTheme="majorBidi" w:hAnsiTheme="majorBidi" w:cstheme="majorBidi"/>
          <w:sz w:val="24"/>
          <w:szCs w:val="24"/>
        </w:rPr>
        <w:t xml:space="preserve">/characteristic of the </w:t>
      </w:r>
      <w:r w:rsidR="00457FD0" w:rsidRPr="00171E20">
        <w:rPr>
          <w:rFonts w:asciiTheme="majorBidi" w:hAnsiTheme="majorBidi" w:cstheme="majorBidi"/>
          <w:sz w:val="24"/>
          <w:szCs w:val="24"/>
        </w:rPr>
        <w:t>intervention</w:t>
      </w:r>
      <w:r w:rsidR="000C6ADB" w:rsidRPr="00171E20">
        <w:rPr>
          <w:rFonts w:asciiTheme="majorBidi" w:hAnsiTheme="majorBidi" w:cstheme="majorBidi"/>
          <w:sz w:val="24"/>
          <w:szCs w:val="24"/>
        </w:rPr>
        <w:t>)</w:t>
      </w:r>
      <w:r w:rsidR="00171E20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="00F366AF" w:rsidRPr="00171E20">
        <w:rPr>
          <w:rFonts w:asciiTheme="majorBidi" w:hAnsiTheme="majorBidi" w:cstheme="majorBidi"/>
          <w:sz w:val="24"/>
          <w:szCs w:val="24"/>
        </w:rPr>
        <w:t>A-1</w:t>
      </w:r>
    </w:p>
    <w:p w14:paraId="3F42D236" w14:textId="4417F3F5" w:rsidR="00AD68CB" w:rsidRPr="00171E20" w:rsidRDefault="00C94672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f </w:t>
      </w:r>
      <w:r w:rsidR="00AD68CB"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intervention </w:t>
      </w: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matches</w:t>
      </w:r>
      <w:r w:rsidR="00AD68CB"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values ​​and norms within the meeting centre</w:t>
      </w:r>
      <w:r w:rsidR="004C2A72"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precondition</w:t>
      </w:r>
      <w:r w:rsidR="009B131E"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/characteristic of intervention</w:t>
      </w:r>
      <w:r w:rsidR="004C2A72"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="00D12D37"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-1</w:t>
      </w:r>
    </w:p>
    <w:p w14:paraId="36C6AB69" w14:textId="32600B50" w:rsidR="005E6A9C" w:rsidRPr="00171E20" w:rsidRDefault="005E6A9C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The intervention will/can replace or supplement an existing program component</w:t>
      </w:r>
      <w:r w:rsidR="00171E20">
        <w:rPr>
          <w:rFonts w:asciiTheme="majorBidi" w:hAnsiTheme="majorBidi" w:cstheme="majorBidi"/>
          <w:sz w:val="24"/>
          <w:szCs w:val="24"/>
        </w:rPr>
        <w:t xml:space="preserve"> or</w:t>
      </w:r>
      <w:r w:rsidRPr="00171E20">
        <w:rPr>
          <w:rFonts w:asciiTheme="majorBidi" w:hAnsiTheme="majorBidi" w:cstheme="majorBidi"/>
          <w:sz w:val="24"/>
          <w:szCs w:val="24"/>
        </w:rPr>
        <w:t xml:space="preserve"> activity</w:t>
      </w:r>
      <w:r w:rsidR="00171E20">
        <w:rPr>
          <w:rFonts w:asciiTheme="majorBidi" w:hAnsiTheme="majorBidi" w:cstheme="majorBidi"/>
          <w:sz w:val="24"/>
          <w:szCs w:val="24"/>
        </w:rPr>
        <w:t xml:space="preserve"> </w:t>
      </w:r>
      <w:r w:rsidRPr="00171E20">
        <w:rPr>
          <w:rFonts w:asciiTheme="majorBidi" w:hAnsiTheme="majorBidi" w:cstheme="majorBidi"/>
          <w:sz w:val="24"/>
          <w:szCs w:val="24"/>
        </w:rPr>
        <w:t>(precondition/characteristic of the Intervention)</w:t>
      </w:r>
      <w:r w:rsidR="00595625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Pr="00171E20">
        <w:rPr>
          <w:rFonts w:asciiTheme="majorBidi" w:hAnsiTheme="majorBidi" w:cstheme="majorBidi"/>
          <w:sz w:val="24"/>
          <w:szCs w:val="24"/>
        </w:rPr>
        <w:t>A-1</w:t>
      </w:r>
    </w:p>
    <w:p w14:paraId="6A52881C" w14:textId="77777777" w:rsidR="00595625" w:rsidRPr="00171E20" w:rsidRDefault="00595625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Complexity of the intervention (</w:t>
      </w:r>
      <w:r w:rsidRPr="00171E20">
        <w:rPr>
          <w:rFonts w:asciiTheme="majorBidi" w:hAnsiTheme="majorBidi" w:cstheme="majorBidi"/>
          <w:sz w:val="24"/>
          <w:szCs w:val="24"/>
        </w:rPr>
        <w:t>precondition</w:t>
      </w: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/characteristic of the Innovation) A-1</w:t>
      </w:r>
    </w:p>
    <w:p w14:paraId="7B3C907B" w14:textId="77777777" w:rsidR="00595625" w:rsidRPr="00171E20" w:rsidRDefault="00595625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Quality of the intervention/robot (</w:t>
      </w:r>
      <w:r w:rsidRPr="00171E20">
        <w:rPr>
          <w:rFonts w:asciiTheme="majorBidi" w:hAnsiTheme="majorBidi" w:cstheme="majorBidi"/>
          <w:sz w:val="24"/>
          <w:szCs w:val="24"/>
        </w:rPr>
        <w:t>precondition</w:t>
      </w: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/characteristic of the Innovation) A-1</w:t>
      </w:r>
    </w:p>
    <w:p w14:paraId="75D19582" w14:textId="1CB6ACA2" w:rsidR="007D0576" w:rsidRPr="00171E20" w:rsidRDefault="007D0576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Added value for the participants (precondition/characteristic of the innovation)</w:t>
      </w:r>
      <w:r w:rsidR="000F28A4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="004769E6" w:rsidRPr="00171E20">
        <w:rPr>
          <w:rFonts w:asciiTheme="majorBidi" w:hAnsiTheme="majorBidi" w:cstheme="majorBidi"/>
          <w:sz w:val="24"/>
          <w:szCs w:val="24"/>
        </w:rPr>
        <w:t>A-1</w:t>
      </w:r>
    </w:p>
    <w:p w14:paraId="046194F1" w14:textId="7E38073A" w:rsidR="007D0576" w:rsidRPr="00171E20" w:rsidRDefault="007D0576" w:rsidP="00171E2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Added value for the healthcare professionals (precondition/characteristic of the innovation)</w:t>
      </w:r>
      <w:r w:rsidR="00586BE4" w:rsidRPr="00171E20">
        <w:rPr>
          <w:rFonts w:asciiTheme="majorBidi" w:hAnsiTheme="majorBidi" w:cstheme="majorBidi"/>
          <w:sz w:val="24"/>
          <w:szCs w:val="24"/>
        </w:rPr>
        <w:t xml:space="preserve"> A-1</w:t>
      </w:r>
    </w:p>
    <w:p w14:paraId="7EAAAE03" w14:textId="4D26A092" w:rsidR="005E6A9C" w:rsidRPr="00171E20" w:rsidRDefault="006473E2" w:rsidP="00171E20">
      <w:pPr>
        <w:pStyle w:val="ListParagraph"/>
        <w:numPr>
          <w:ilvl w:val="0"/>
          <w:numId w:val="7"/>
        </w:numPr>
        <w:spacing w:after="240"/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  <w:shd w:val="clear" w:color="auto" w:fill="FFFFFF"/>
        </w:rPr>
        <w:t>Time required for the full implementation (</w:t>
      </w:r>
      <w:r w:rsidRPr="00171E20">
        <w:rPr>
          <w:rFonts w:asciiTheme="majorBidi" w:hAnsiTheme="majorBidi" w:cstheme="majorBidi"/>
          <w:sz w:val="24"/>
          <w:szCs w:val="24"/>
        </w:rPr>
        <w:t>precondition/time and other operational preconditions) A-2</w:t>
      </w:r>
    </w:p>
    <w:p w14:paraId="5488069F" w14:textId="5E164C7C" w:rsidR="00F57103" w:rsidRPr="00171E20" w:rsidRDefault="00F57103" w:rsidP="00F571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1E20">
        <w:rPr>
          <w:rFonts w:asciiTheme="majorBidi" w:hAnsiTheme="majorBidi" w:cstheme="majorBidi"/>
          <w:b/>
          <w:bCs/>
          <w:sz w:val="24"/>
          <w:szCs w:val="24"/>
        </w:rPr>
        <w:t>Preparation phase (B)</w:t>
      </w:r>
    </w:p>
    <w:p w14:paraId="3AB3D43F" w14:textId="2F0821AB" w:rsidR="0053120E" w:rsidRPr="00171E20" w:rsidRDefault="0053120E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Adjustments to the robot that make it more effective in the meeting center (preparation phase/micro/context) B-1.1</w:t>
      </w:r>
    </w:p>
    <w:p w14:paraId="64D7826F" w14:textId="0444559C" w:rsidR="0053120E" w:rsidRPr="00171E20" w:rsidRDefault="00C74D01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The way of informing people about the robot (execution phase/ micro/ implementation) B-1.2</w:t>
      </w:r>
    </w:p>
    <w:p w14:paraId="7A594C30" w14:textId="696D70C9" w:rsidR="008F5ACE" w:rsidRPr="00171E20" w:rsidRDefault="008F5ACE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Preparation for implementation (preparation phase/micro/</w:t>
      </w:r>
      <w:proofErr w:type="spellStart"/>
      <w:r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Pr="00171E20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171E20">
        <w:rPr>
          <w:rFonts w:asciiTheme="majorBidi" w:hAnsiTheme="majorBidi" w:cstheme="majorBidi"/>
          <w:sz w:val="24"/>
          <w:szCs w:val="24"/>
        </w:rPr>
        <w:t>maco</w:t>
      </w:r>
      <w:proofErr w:type="spellEnd"/>
      <w:r w:rsidRPr="00171E20">
        <w:rPr>
          <w:rFonts w:asciiTheme="majorBidi" w:hAnsiTheme="majorBidi" w:cstheme="majorBidi"/>
          <w:sz w:val="24"/>
          <w:szCs w:val="24"/>
        </w:rPr>
        <w:t>) B-1.2, B-2.2, B-3.2</w:t>
      </w:r>
    </w:p>
    <w:p w14:paraId="39AC3BC1" w14:textId="65EDCCD7" w:rsidR="00D751C9" w:rsidRPr="00171E20" w:rsidRDefault="00D751C9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What needs to be done to obtain approval (preparation phase/</w:t>
      </w:r>
      <w:proofErr w:type="spellStart"/>
      <w:r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Pr="00171E20">
        <w:rPr>
          <w:rFonts w:asciiTheme="majorBidi" w:hAnsiTheme="majorBidi" w:cstheme="majorBidi"/>
          <w:sz w:val="24"/>
          <w:szCs w:val="24"/>
        </w:rPr>
        <w:t>/context) B-2.1</w:t>
      </w:r>
    </w:p>
    <w:p w14:paraId="46474434" w14:textId="3AB55AD7" w:rsidR="00772BAF" w:rsidRPr="00171E20" w:rsidRDefault="00772BAF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 xml:space="preserve">Collaboration between the meeting centers and other healthcare organizations/systems (preparation and execution phase/ </w:t>
      </w:r>
      <w:proofErr w:type="spellStart"/>
      <w:r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Pr="00171E20">
        <w:rPr>
          <w:rFonts w:asciiTheme="majorBidi" w:hAnsiTheme="majorBidi" w:cstheme="majorBidi"/>
          <w:sz w:val="24"/>
          <w:szCs w:val="24"/>
        </w:rPr>
        <w:t>/context) B-2,1, C-2.1</w:t>
      </w:r>
    </w:p>
    <w:p w14:paraId="78F1A3AD" w14:textId="77777777" w:rsidR="00CB7AA2" w:rsidRPr="00171E20" w:rsidRDefault="00CB7AA2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Ability to acquire sufficient financial resources (preparation and execution phase/</w:t>
      </w:r>
      <w:proofErr w:type="spellStart"/>
      <w:r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Pr="00171E20">
        <w:rPr>
          <w:rFonts w:asciiTheme="majorBidi" w:hAnsiTheme="majorBidi" w:cstheme="majorBidi"/>
          <w:sz w:val="24"/>
          <w:szCs w:val="24"/>
        </w:rPr>
        <w:t>/implementation) B-2.2</w:t>
      </w:r>
    </w:p>
    <w:p w14:paraId="215B3765" w14:textId="77777777" w:rsidR="008F5ACE" w:rsidRPr="00171E20" w:rsidRDefault="008F5ACE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People from outside that can help with implementation B-2.2, C-2.2</w:t>
      </w:r>
    </w:p>
    <w:p w14:paraId="31944D03" w14:textId="2CD55FD4" w:rsidR="008F5ACE" w:rsidRPr="00171E20" w:rsidRDefault="008F5ACE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Responsible people for the implementation (preparation and execution phase/</w:t>
      </w:r>
      <w:proofErr w:type="spellStart"/>
      <w:r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Pr="00171E20">
        <w:rPr>
          <w:rFonts w:asciiTheme="majorBidi" w:hAnsiTheme="majorBidi" w:cstheme="majorBidi"/>
          <w:sz w:val="24"/>
          <w:szCs w:val="24"/>
        </w:rPr>
        <w:t>/implementation) B-2.2, C-2.2</w:t>
      </w:r>
    </w:p>
    <w:p w14:paraId="69212206" w14:textId="77777777" w:rsidR="00CB7AA2" w:rsidRPr="00171E20" w:rsidRDefault="00CB7AA2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Coverage of health insurance (preparation and execution phase/macro/Implementation) B-3.2</w:t>
      </w:r>
    </w:p>
    <w:p w14:paraId="527F36D2" w14:textId="70BBC013" w:rsidR="00D37D20" w:rsidRPr="00171E20" w:rsidRDefault="00E944EE" w:rsidP="00171E2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 xml:space="preserve">Information on available health policy or legislation for implementing such technologies in meeting centers </w:t>
      </w:r>
      <w:r w:rsidR="004E36C2" w:rsidRPr="00171E20">
        <w:rPr>
          <w:rFonts w:asciiTheme="majorBidi" w:hAnsiTheme="majorBidi" w:cstheme="majorBidi"/>
          <w:sz w:val="24"/>
          <w:szCs w:val="24"/>
        </w:rPr>
        <w:t>(</w:t>
      </w:r>
      <w:r w:rsidR="00BB599E" w:rsidRPr="00171E20">
        <w:rPr>
          <w:rFonts w:asciiTheme="majorBidi" w:hAnsiTheme="majorBidi" w:cstheme="majorBidi"/>
          <w:sz w:val="24"/>
          <w:szCs w:val="24"/>
        </w:rPr>
        <w:t xml:space="preserve">Preparation and </w:t>
      </w:r>
      <w:r w:rsidR="004E36C2" w:rsidRPr="00171E20">
        <w:rPr>
          <w:rFonts w:asciiTheme="majorBidi" w:hAnsiTheme="majorBidi" w:cstheme="majorBidi"/>
          <w:sz w:val="24"/>
          <w:szCs w:val="24"/>
        </w:rPr>
        <w:t>Execution phase/macro</w:t>
      </w:r>
      <w:r w:rsidR="000A548C" w:rsidRPr="00171E20">
        <w:rPr>
          <w:rFonts w:asciiTheme="majorBidi" w:hAnsiTheme="majorBidi" w:cstheme="majorBidi"/>
          <w:sz w:val="24"/>
          <w:szCs w:val="24"/>
        </w:rPr>
        <w:t xml:space="preserve">/context) </w:t>
      </w:r>
      <w:r w:rsidRPr="00171E20">
        <w:rPr>
          <w:rFonts w:asciiTheme="majorBidi" w:hAnsiTheme="majorBidi" w:cstheme="majorBidi"/>
          <w:sz w:val="24"/>
          <w:szCs w:val="24"/>
        </w:rPr>
        <w:t>B-3.1</w:t>
      </w:r>
      <w:r w:rsidR="00BB599E" w:rsidRPr="00171E20">
        <w:rPr>
          <w:rFonts w:asciiTheme="majorBidi" w:hAnsiTheme="majorBidi" w:cstheme="majorBidi"/>
          <w:sz w:val="24"/>
          <w:szCs w:val="24"/>
        </w:rPr>
        <w:t>, C-3.1</w:t>
      </w:r>
    </w:p>
    <w:p w14:paraId="5AFCBC97" w14:textId="7A2D2BBA" w:rsidR="00E1526E" w:rsidRPr="00171E20" w:rsidRDefault="00682F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1E20">
        <w:rPr>
          <w:rFonts w:asciiTheme="majorBidi" w:hAnsiTheme="majorBidi" w:cstheme="majorBidi"/>
          <w:b/>
          <w:bCs/>
          <w:sz w:val="24"/>
          <w:szCs w:val="24"/>
        </w:rPr>
        <w:t xml:space="preserve">Execution phase </w:t>
      </w:r>
      <w:r w:rsidR="00C94672" w:rsidRPr="00171E20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6A75D4" w:rsidRPr="00171E20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C94672" w:rsidRPr="00171E20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0594417B" w14:textId="41CDC2D4" w:rsidR="00AD68CB" w:rsidRPr="00171E20" w:rsidRDefault="00AD68CB" w:rsidP="00171E2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Effect of the robot on the participants of the meeting center</w:t>
      </w:r>
      <w:r w:rsidR="006E782F" w:rsidRPr="00171E20">
        <w:rPr>
          <w:rFonts w:asciiTheme="majorBidi" w:hAnsiTheme="majorBidi" w:cstheme="majorBidi"/>
          <w:sz w:val="24"/>
          <w:szCs w:val="24"/>
        </w:rPr>
        <w:t xml:space="preserve"> (</w:t>
      </w:r>
      <w:r w:rsidR="00BF05CF" w:rsidRPr="00171E20">
        <w:rPr>
          <w:rFonts w:asciiTheme="majorBidi" w:hAnsiTheme="majorBidi" w:cstheme="majorBidi"/>
          <w:sz w:val="24"/>
          <w:szCs w:val="24"/>
        </w:rPr>
        <w:t>execution phase</w:t>
      </w:r>
      <w:r w:rsidR="00E80BF3" w:rsidRPr="00171E20">
        <w:rPr>
          <w:rFonts w:asciiTheme="majorBidi" w:hAnsiTheme="majorBidi" w:cstheme="majorBidi"/>
          <w:sz w:val="24"/>
          <w:szCs w:val="24"/>
        </w:rPr>
        <w:t>/micro/mechanism of impact</w:t>
      </w:r>
      <w:r w:rsidR="002556D7" w:rsidRPr="00171E20">
        <w:rPr>
          <w:rFonts w:asciiTheme="majorBidi" w:hAnsiTheme="majorBidi" w:cstheme="majorBidi"/>
          <w:sz w:val="24"/>
          <w:szCs w:val="24"/>
        </w:rPr>
        <w:t>)</w:t>
      </w:r>
      <w:r w:rsidR="006A75D4" w:rsidRPr="00171E20">
        <w:rPr>
          <w:rFonts w:asciiTheme="majorBidi" w:hAnsiTheme="majorBidi" w:cstheme="majorBidi"/>
          <w:sz w:val="24"/>
          <w:szCs w:val="24"/>
        </w:rPr>
        <w:t xml:space="preserve"> C-</w:t>
      </w:r>
      <w:r w:rsidR="00D12D37" w:rsidRPr="00171E20">
        <w:rPr>
          <w:rFonts w:asciiTheme="majorBidi" w:hAnsiTheme="majorBidi" w:cstheme="majorBidi"/>
          <w:sz w:val="24"/>
          <w:szCs w:val="24"/>
        </w:rPr>
        <w:t>1.3</w:t>
      </w:r>
    </w:p>
    <w:p w14:paraId="555C1805" w14:textId="33AA4B91" w:rsidR="00635270" w:rsidRPr="00171E20" w:rsidRDefault="00635270" w:rsidP="00171E2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Frequency of implementing the robot</w:t>
      </w:r>
      <w:r w:rsidR="00D10F77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="0058180A" w:rsidRPr="00171E20">
        <w:rPr>
          <w:rFonts w:asciiTheme="majorBidi" w:hAnsiTheme="majorBidi" w:cstheme="majorBidi"/>
          <w:sz w:val="24"/>
          <w:szCs w:val="24"/>
        </w:rPr>
        <w:t>(</w:t>
      </w:r>
      <w:r w:rsidR="00DB7BAF" w:rsidRPr="00171E20">
        <w:rPr>
          <w:rFonts w:asciiTheme="majorBidi" w:hAnsiTheme="majorBidi" w:cstheme="majorBidi"/>
          <w:sz w:val="24"/>
          <w:szCs w:val="24"/>
        </w:rPr>
        <w:t>execution phase</w:t>
      </w:r>
      <w:r w:rsidR="0021656D" w:rsidRPr="00171E20">
        <w:rPr>
          <w:rFonts w:asciiTheme="majorBidi" w:hAnsiTheme="majorBidi" w:cstheme="majorBidi"/>
          <w:sz w:val="24"/>
          <w:szCs w:val="24"/>
        </w:rPr>
        <w:t>/</w:t>
      </w:r>
      <w:r w:rsidR="0058180A" w:rsidRPr="00171E20">
        <w:rPr>
          <w:rFonts w:asciiTheme="majorBidi" w:hAnsiTheme="majorBidi" w:cstheme="majorBidi"/>
          <w:sz w:val="24"/>
          <w:szCs w:val="24"/>
        </w:rPr>
        <w:t>micro/implementation</w:t>
      </w:r>
      <w:r w:rsidR="00DB7BAF" w:rsidRPr="00171E20">
        <w:rPr>
          <w:rFonts w:asciiTheme="majorBidi" w:hAnsiTheme="majorBidi" w:cstheme="majorBidi"/>
          <w:sz w:val="24"/>
          <w:szCs w:val="24"/>
        </w:rPr>
        <w:t>)</w:t>
      </w:r>
      <w:r w:rsidR="00EE43D1" w:rsidRPr="00171E20">
        <w:rPr>
          <w:rFonts w:asciiTheme="majorBidi" w:hAnsiTheme="majorBidi" w:cstheme="majorBidi"/>
          <w:sz w:val="24"/>
          <w:szCs w:val="24"/>
        </w:rPr>
        <w:t xml:space="preserve"> C-</w:t>
      </w:r>
      <w:r w:rsidR="00595625" w:rsidRPr="00171E20">
        <w:rPr>
          <w:rFonts w:asciiTheme="majorBidi" w:hAnsiTheme="majorBidi" w:cstheme="majorBidi"/>
          <w:sz w:val="24"/>
          <w:szCs w:val="24"/>
        </w:rPr>
        <w:t>1.2</w:t>
      </w:r>
    </w:p>
    <w:p w14:paraId="119723FA" w14:textId="6F0AB70F" w:rsidR="00635270" w:rsidRPr="00171E20" w:rsidRDefault="00C94672" w:rsidP="00171E2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 xml:space="preserve">People </w:t>
      </w:r>
      <w:r w:rsidR="006F7D95" w:rsidRPr="00171E20">
        <w:rPr>
          <w:rFonts w:asciiTheme="majorBidi" w:hAnsiTheme="majorBidi" w:cstheme="majorBidi"/>
          <w:sz w:val="24"/>
          <w:szCs w:val="24"/>
        </w:rPr>
        <w:t xml:space="preserve">in your organization </w:t>
      </w:r>
      <w:r w:rsidRPr="00171E20">
        <w:rPr>
          <w:rFonts w:asciiTheme="majorBidi" w:hAnsiTheme="majorBidi" w:cstheme="majorBidi"/>
          <w:sz w:val="24"/>
          <w:szCs w:val="24"/>
        </w:rPr>
        <w:t xml:space="preserve">who </w:t>
      </w:r>
      <w:r w:rsidR="006F7D95" w:rsidRPr="00171E20">
        <w:rPr>
          <w:rFonts w:asciiTheme="majorBidi" w:hAnsiTheme="majorBidi" w:cstheme="majorBidi"/>
          <w:sz w:val="24"/>
          <w:szCs w:val="24"/>
        </w:rPr>
        <w:t>could play an important role in the implementation</w:t>
      </w:r>
      <w:r w:rsidR="00DB7BAF" w:rsidRPr="00171E20">
        <w:rPr>
          <w:rFonts w:asciiTheme="majorBidi" w:hAnsiTheme="majorBidi" w:cstheme="majorBidi"/>
          <w:sz w:val="24"/>
          <w:szCs w:val="24"/>
        </w:rPr>
        <w:t xml:space="preserve"> (</w:t>
      </w:r>
      <w:r w:rsidR="00D16131" w:rsidRPr="00171E20">
        <w:rPr>
          <w:rFonts w:asciiTheme="majorBidi" w:hAnsiTheme="majorBidi" w:cstheme="majorBidi"/>
          <w:sz w:val="24"/>
          <w:szCs w:val="24"/>
        </w:rPr>
        <w:t>execution</w:t>
      </w:r>
      <w:r w:rsidR="004F7F4D" w:rsidRPr="00171E20">
        <w:rPr>
          <w:rFonts w:asciiTheme="majorBidi" w:hAnsiTheme="majorBidi" w:cstheme="majorBidi"/>
          <w:sz w:val="24"/>
          <w:szCs w:val="24"/>
        </w:rPr>
        <w:t>/micro</w:t>
      </w:r>
      <w:r w:rsidR="00E4710E" w:rsidRPr="00171E20">
        <w:rPr>
          <w:rFonts w:asciiTheme="majorBidi" w:hAnsiTheme="majorBidi" w:cstheme="majorBidi"/>
          <w:sz w:val="24"/>
          <w:szCs w:val="24"/>
        </w:rPr>
        <w:t>/</w:t>
      </w:r>
      <w:r w:rsidR="0035034D" w:rsidRPr="00171E20">
        <w:rPr>
          <w:rFonts w:asciiTheme="majorBidi" w:hAnsiTheme="majorBidi" w:cstheme="majorBidi"/>
          <w:sz w:val="24"/>
          <w:szCs w:val="24"/>
        </w:rPr>
        <w:t>implementation)</w:t>
      </w:r>
      <w:r w:rsidR="00607FCA" w:rsidRPr="00171E20">
        <w:rPr>
          <w:rFonts w:asciiTheme="majorBidi" w:hAnsiTheme="majorBidi" w:cstheme="majorBidi"/>
          <w:sz w:val="24"/>
          <w:szCs w:val="24"/>
        </w:rPr>
        <w:t xml:space="preserve"> C-</w:t>
      </w:r>
      <w:r w:rsidR="00665F21" w:rsidRPr="00171E20">
        <w:rPr>
          <w:rFonts w:asciiTheme="majorBidi" w:hAnsiTheme="majorBidi" w:cstheme="majorBidi"/>
          <w:sz w:val="24"/>
          <w:szCs w:val="24"/>
        </w:rPr>
        <w:t>1.2</w:t>
      </w:r>
    </w:p>
    <w:p w14:paraId="64FBC499" w14:textId="535A8194" w:rsidR="00105FF7" w:rsidRPr="00171E20" w:rsidRDefault="00105FF7" w:rsidP="00171E2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lastRenderedPageBreak/>
        <w:t xml:space="preserve">People from outside that can help with implementation </w:t>
      </w:r>
      <w:r w:rsidR="007B0E6A" w:rsidRPr="00171E20">
        <w:rPr>
          <w:rFonts w:asciiTheme="majorBidi" w:hAnsiTheme="majorBidi" w:cstheme="majorBidi"/>
          <w:sz w:val="24"/>
          <w:szCs w:val="24"/>
        </w:rPr>
        <w:t>(preparation</w:t>
      </w:r>
      <w:r w:rsidR="00FF4FB1" w:rsidRPr="00171E20">
        <w:rPr>
          <w:rFonts w:asciiTheme="majorBidi" w:hAnsiTheme="majorBidi" w:cstheme="majorBidi"/>
          <w:sz w:val="24"/>
          <w:szCs w:val="24"/>
        </w:rPr>
        <w:t xml:space="preserve"> phase and execution phase/ </w:t>
      </w:r>
      <w:proofErr w:type="spellStart"/>
      <w:r w:rsidR="00FF4FB1"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="00FF4FB1" w:rsidRPr="00171E20">
        <w:rPr>
          <w:rFonts w:asciiTheme="majorBidi" w:hAnsiTheme="majorBidi" w:cstheme="majorBidi"/>
          <w:sz w:val="24"/>
          <w:szCs w:val="24"/>
        </w:rPr>
        <w:t>/implementation</w:t>
      </w:r>
      <w:r w:rsidR="00D843A5" w:rsidRPr="00171E20">
        <w:rPr>
          <w:rFonts w:asciiTheme="majorBidi" w:hAnsiTheme="majorBidi" w:cstheme="majorBidi"/>
          <w:sz w:val="24"/>
          <w:szCs w:val="24"/>
        </w:rPr>
        <w:t xml:space="preserve">) </w:t>
      </w:r>
      <w:r w:rsidRPr="00171E20">
        <w:rPr>
          <w:rFonts w:asciiTheme="majorBidi" w:hAnsiTheme="majorBidi" w:cstheme="majorBidi"/>
          <w:sz w:val="24"/>
          <w:szCs w:val="24"/>
        </w:rPr>
        <w:t>B-2.2, C-2.2</w:t>
      </w:r>
    </w:p>
    <w:p w14:paraId="02E2A94F" w14:textId="561071B0" w:rsidR="00144DC4" w:rsidRPr="00171E20" w:rsidRDefault="00C94672" w:rsidP="00171E2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>Responsible</w:t>
      </w:r>
      <w:r w:rsidR="00144DC4" w:rsidRPr="00171E20">
        <w:rPr>
          <w:rFonts w:asciiTheme="majorBidi" w:hAnsiTheme="majorBidi" w:cstheme="majorBidi"/>
          <w:sz w:val="24"/>
          <w:szCs w:val="24"/>
        </w:rPr>
        <w:t xml:space="preserve"> people for the implementation</w:t>
      </w:r>
      <w:r w:rsidR="00586F82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="005C22BF" w:rsidRPr="00171E20">
        <w:rPr>
          <w:rFonts w:asciiTheme="majorBidi" w:hAnsiTheme="majorBidi" w:cstheme="majorBidi"/>
          <w:sz w:val="24"/>
          <w:szCs w:val="24"/>
        </w:rPr>
        <w:t>(preparation and execution phase</w:t>
      </w:r>
      <w:r w:rsidR="009118B5" w:rsidRPr="00171E20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7738FF"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="00855FAB" w:rsidRPr="00171E20">
        <w:rPr>
          <w:rFonts w:asciiTheme="majorBidi" w:hAnsiTheme="majorBidi" w:cstheme="majorBidi"/>
          <w:sz w:val="24"/>
          <w:szCs w:val="24"/>
        </w:rPr>
        <w:t xml:space="preserve">/implementation) </w:t>
      </w:r>
      <w:r w:rsidR="00856D58" w:rsidRPr="00171E20">
        <w:rPr>
          <w:rFonts w:asciiTheme="majorBidi" w:hAnsiTheme="majorBidi" w:cstheme="majorBidi"/>
          <w:sz w:val="24"/>
          <w:szCs w:val="24"/>
        </w:rPr>
        <w:t>B</w:t>
      </w:r>
      <w:r w:rsidR="00DF492C" w:rsidRPr="00171E20">
        <w:rPr>
          <w:rFonts w:asciiTheme="majorBidi" w:hAnsiTheme="majorBidi" w:cstheme="majorBidi"/>
          <w:sz w:val="24"/>
          <w:szCs w:val="24"/>
        </w:rPr>
        <w:t>-2.2, C-2.2</w:t>
      </w:r>
    </w:p>
    <w:p w14:paraId="0A85E593" w14:textId="30395355" w:rsidR="00E1526E" w:rsidRPr="00171E20" w:rsidRDefault="00C94672" w:rsidP="00171E2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171E20">
        <w:rPr>
          <w:rFonts w:asciiTheme="majorBidi" w:hAnsiTheme="majorBidi" w:cstheme="majorBidi"/>
          <w:sz w:val="24"/>
          <w:szCs w:val="24"/>
        </w:rPr>
        <w:t xml:space="preserve">Collaboration </w:t>
      </w:r>
      <w:r w:rsidR="00144DC4" w:rsidRPr="00171E20">
        <w:rPr>
          <w:rFonts w:asciiTheme="majorBidi" w:hAnsiTheme="majorBidi" w:cstheme="majorBidi"/>
          <w:sz w:val="24"/>
          <w:szCs w:val="24"/>
        </w:rPr>
        <w:t>between the meeting centers and other healthcare organizations/systems</w:t>
      </w:r>
      <w:r w:rsidR="0092554F" w:rsidRPr="00171E20">
        <w:rPr>
          <w:rFonts w:asciiTheme="majorBidi" w:hAnsiTheme="majorBidi" w:cstheme="majorBidi"/>
          <w:sz w:val="24"/>
          <w:szCs w:val="24"/>
        </w:rPr>
        <w:t xml:space="preserve"> </w:t>
      </w:r>
      <w:r w:rsidR="004A7671" w:rsidRPr="00171E20">
        <w:rPr>
          <w:rFonts w:asciiTheme="majorBidi" w:hAnsiTheme="majorBidi" w:cstheme="majorBidi"/>
          <w:sz w:val="24"/>
          <w:szCs w:val="24"/>
        </w:rPr>
        <w:t>(p</w:t>
      </w:r>
      <w:r w:rsidR="00544A52" w:rsidRPr="00171E20">
        <w:rPr>
          <w:rFonts w:asciiTheme="majorBidi" w:hAnsiTheme="majorBidi" w:cstheme="majorBidi"/>
          <w:sz w:val="24"/>
          <w:szCs w:val="24"/>
        </w:rPr>
        <w:t xml:space="preserve">reparation and execution phase/ </w:t>
      </w:r>
      <w:proofErr w:type="spellStart"/>
      <w:r w:rsidR="00544A52" w:rsidRPr="00171E20">
        <w:rPr>
          <w:rFonts w:asciiTheme="majorBidi" w:hAnsiTheme="majorBidi" w:cstheme="majorBidi"/>
          <w:sz w:val="24"/>
          <w:szCs w:val="24"/>
        </w:rPr>
        <w:t>meso</w:t>
      </w:r>
      <w:proofErr w:type="spellEnd"/>
      <w:r w:rsidR="00544A52" w:rsidRPr="00171E20">
        <w:rPr>
          <w:rFonts w:asciiTheme="majorBidi" w:hAnsiTheme="majorBidi" w:cstheme="majorBidi"/>
          <w:sz w:val="24"/>
          <w:szCs w:val="24"/>
        </w:rPr>
        <w:t>/</w:t>
      </w:r>
      <w:r w:rsidR="006845B8" w:rsidRPr="00171E20">
        <w:rPr>
          <w:rFonts w:asciiTheme="majorBidi" w:hAnsiTheme="majorBidi" w:cstheme="majorBidi"/>
          <w:sz w:val="24"/>
          <w:szCs w:val="24"/>
        </w:rPr>
        <w:t>context</w:t>
      </w:r>
      <w:r w:rsidR="00365356" w:rsidRPr="00171E20">
        <w:rPr>
          <w:rFonts w:asciiTheme="majorBidi" w:hAnsiTheme="majorBidi" w:cstheme="majorBidi"/>
          <w:sz w:val="24"/>
          <w:szCs w:val="24"/>
        </w:rPr>
        <w:t>) B</w:t>
      </w:r>
      <w:r w:rsidR="00772BAF" w:rsidRPr="00171E20">
        <w:rPr>
          <w:rFonts w:asciiTheme="majorBidi" w:hAnsiTheme="majorBidi" w:cstheme="majorBidi"/>
          <w:sz w:val="24"/>
          <w:szCs w:val="24"/>
        </w:rPr>
        <w:t>-2,1, C-2.1</w:t>
      </w:r>
    </w:p>
    <w:sectPr w:rsidR="00E1526E" w:rsidRPr="00171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E127C"/>
    <w:multiLevelType w:val="hybridMultilevel"/>
    <w:tmpl w:val="E0CEDBA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02342"/>
    <w:multiLevelType w:val="hybridMultilevel"/>
    <w:tmpl w:val="A3FC9FCC"/>
    <w:lvl w:ilvl="0" w:tplc="B2CA782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D0DED"/>
    <w:multiLevelType w:val="hybridMultilevel"/>
    <w:tmpl w:val="3D2C15D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D15C4"/>
    <w:multiLevelType w:val="hybridMultilevel"/>
    <w:tmpl w:val="3D2C15DE"/>
    <w:lvl w:ilvl="0" w:tplc="FFFFFFFF">
      <w:start w:val="1"/>
      <w:numFmt w:val="upperRoman"/>
      <w:lvlText w:val="%1."/>
      <w:lvlJc w:val="righ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A63B9E"/>
    <w:multiLevelType w:val="hybridMultilevel"/>
    <w:tmpl w:val="5900AFB4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AD1BDC"/>
    <w:multiLevelType w:val="hybridMultilevel"/>
    <w:tmpl w:val="5900AFB4"/>
    <w:lvl w:ilvl="0" w:tplc="FFFFFFFF">
      <w:start w:val="1"/>
      <w:numFmt w:val="upperRoman"/>
      <w:lvlText w:val="%1."/>
      <w:lvlJc w:val="righ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2130BA0"/>
    <w:multiLevelType w:val="hybridMultilevel"/>
    <w:tmpl w:val="4E3EFB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2235B5"/>
    <w:multiLevelType w:val="hybridMultilevel"/>
    <w:tmpl w:val="23EEB9B6"/>
    <w:lvl w:ilvl="0" w:tplc="B2CA782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2F6DD0"/>
    <w:multiLevelType w:val="hybridMultilevel"/>
    <w:tmpl w:val="2264AE1E"/>
    <w:lvl w:ilvl="0" w:tplc="B2CA782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6904357">
    <w:abstractNumId w:val="6"/>
  </w:num>
  <w:num w:numId="2" w16cid:durableId="219901059">
    <w:abstractNumId w:val="2"/>
  </w:num>
  <w:num w:numId="3" w16cid:durableId="1043870576">
    <w:abstractNumId w:val="3"/>
  </w:num>
  <w:num w:numId="4" w16cid:durableId="865024297">
    <w:abstractNumId w:val="4"/>
  </w:num>
  <w:num w:numId="5" w16cid:durableId="1829202782">
    <w:abstractNumId w:val="5"/>
  </w:num>
  <w:num w:numId="6" w16cid:durableId="1533493898">
    <w:abstractNumId w:val="0"/>
  </w:num>
  <w:num w:numId="7" w16cid:durableId="1123619910">
    <w:abstractNumId w:val="8"/>
  </w:num>
  <w:num w:numId="8" w16cid:durableId="865295148">
    <w:abstractNumId w:val="7"/>
  </w:num>
  <w:num w:numId="9" w16cid:durableId="240140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6E"/>
    <w:rsid w:val="00022762"/>
    <w:rsid w:val="00052F5D"/>
    <w:rsid w:val="0007311F"/>
    <w:rsid w:val="000747CD"/>
    <w:rsid w:val="000A0193"/>
    <w:rsid w:val="000A548C"/>
    <w:rsid w:val="000B6F01"/>
    <w:rsid w:val="000C6ADB"/>
    <w:rsid w:val="000D3D9B"/>
    <w:rsid w:val="000F28A4"/>
    <w:rsid w:val="000F2A72"/>
    <w:rsid w:val="0010163D"/>
    <w:rsid w:val="00105FF7"/>
    <w:rsid w:val="00110D4A"/>
    <w:rsid w:val="001358E3"/>
    <w:rsid w:val="00144DC4"/>
    <w:rsid w:val="0015386E"/>
    <w:rsid w:val="0016053A"/>
    <w:rsid w:val="00164103"/>
    <w:rsid w:val="001649BB"/>
    <w:rsid w:val="00171E20"/>
    <w:rsid w:val="00171EEE"/>
    <w:rsid w:val="00172439"/>
    <w:rsid w:val="00172D53"/>
    <w:rsid w:val="00174B6E"/>
    <w:rsid w:val="0018108B"/>
    <w:rsid w:val="0019011D"/>
    <w:rsid w:val="00191074"/>
    <w:rsid w:val="001C1847"/>
    <w:rsid w:val="001D2822"/>
    <w:rsid w:val="001F2331"/>
    <w:rsid w:val="001F25B0"/>
    <w:rsid w:val="00204074"/>
    <w:rsid w:val="002059DB"/>
    <w:rsid w:val="00207C81"/>
    <w:rsid w:val="0021656D"/>
    <w:rsid w:val="00224642"/>
    <w:rsid w:val="0024314B"/>
    <w:rsid w:val="002556D7"/>
    <w:rsid w:val="0028030C"/>
    <w:rsid w:val="002F7C1F"/>
    <w:rsid w:val="003111A2"/>
    <w:rsid w:val="00322A8C"/>
    <w:rsid w:val="00326C1D"/>
    <w:rsid w:val="0033473C"/>
    <w:rsid w:val="00344489"/>
    <w:rsid w:val="0035034D"/>
    <w:rsid w:val="00353281"/>
    <w:rsid w:val="00365356"/>
    <w:rsid w:val="00372309"/>
    <w:rsid w:val="003A3EF0"/>
    <w:rsid w:val="003A4048"/>
    <w:rsid w:val="003C114B"/>
    <w:rsid w:val="003C2038"/>
    <w:rsid w:val="003C785A"/>
    <w:rsid w:val="003D2D09"/>
    <w:rsid w:val="003D5003"/>
    <w:rsid w:val="003E023E"/>
    <w:rsid w:val="003F6CA4"/>
    <w:rsid w:val="004475A5"/>
    <w:rsid w:val="00450AA0"/>
    <w:rsid w:val="00457FD0"/>
    <w:rsid w:val="00460C99"/>
    <w:rsid w:val="00467B3C"/>
    <w:rsid w:val="004769E6"/>
    <w:rsid w:val="00477439"/>
    <w:rsid w:val="004A5C37"/>
    <w:rsid w:val="004A7671"/>
    <w:rsid w:val="004C1BF4"/>
    <w:rsid w:val="004C2A72"/>
    <w:rsid w:val="004E36C2"/>
    <w:rsid w:val="004F3DFB"/>
    <w:rsid w:val="004F5EAB"/>
    <w:rsid w:val="004F7F4D"/>
    <w:rsid w:val="00504E8F"/>
    <w:rsid w:val="00507323"/>
    <w:rsid w:val="005219A2"/>
    <w:rsid w:val="00523DEE"/>
    <w:rsid w:val="005240EA"/>
    <w:rsid w:val="0053120E"/>
    <w:rsid w:val="00544A52"/>
    <w:rsid w:val="0058180A"/>
    <w:rsid w:val="0058298D"/>
    <w:rsid w:val="00586BE4"/>
    <w:rsid w:val="00586F82"/>
    <w:rsid w:val="00595625"/>
    <w:rsid w:val="005C22BF"/>
    <w:rsid w:val="005C3C50"/>
    <w:rsid w:val="005E6A9C"/>
    <w:rsid w:val="005F014B"/>
    <w:rsid w:val="005F5CC3"/>
    <w:rsid w:val="00607FCA"/>
    <w:rsid w:val="00620864"/>
    <w:rsid w:val="00631C06"/>
    <w:rsid w:val="00635270"/>
    <w:rsid w:val="00644ECD"/>
    <w:rsid w:val="006473E2"/>
    <w:rsid w:val="00665F21"/>
    <w:rsid w:val="00682F76"/>
    <w:rsid w:val="006845B8"/>
    <w:rsid w:val="006A75D4"/>
    <w:rsid w:val="006B60BD"/>
    <w:rsid w:val="006D0ACB"/>
    <w:rsid w:val="006E782F"/>
    <w:rsid w:val="006F7D95"/>
    <w:rsid w:val="007052FB"/>
    <w:rsid w:val="007123C3"/>
    <w:rsid w:val="00720A0B"/>
    <w:rsid w:val="00722FDC"/>
    <w:rsid w:val="00736A4D"/>
    <w:rsid w:val="00772BAF"/>
    <w:rsid w:val="007738FF"/>
    <w:rsid w:val="00780D30"/>
    <w:rsid w:val="007918EE"/>
    <w:rsid w:val="007A2A90"/>
    <w:rsid w:val="007A7638"/>
    <w:rsid w:val="007B0E6A"/>
    <w:rsid w:val="007B72ED"/>
    <w:rsid w:val="007C34C7"/>
    <w:rsid w:val="007D0576"/>
    <w:rsid w:val="007D0DA5"/>
    <w:rsid w:val="007D3330"/>
    <w:rsid w:val="008013D9"/>
    <w:rsid w:val="00811282"/>
    <w:rsid w:val="00855E3C"/>
    <w:rsid w:val="00855FAB"/>
    <w:rsid w:val="00856D58"/>
    <w:rsid w:val="00857D0F"/>
    <w:rsid w:val="00872A1B"/>
    <w:rsid w:val="00881E0B"/>
    <w:rsid w:val="008A084E"/>
    <w:rsid w:val="008A5475"/>
    <w:rsid w:val="008B31AB"/>
    <w:rsid w:val="008C10C6"/>
    <w:rsid w:val="008D62E6"/>
    <w:rsid w:val="008E6D13"/>
    <w:rsid w:val="008F5ACE"/>
    <w:rsid w:val="009118B5"/>
    <w:rsid w:val="0092252F"/>
    <w:rsid w:val="00922E48"/>
    <w:rsid w:val="0092554F"/>
    <w:rsid w:val="00930ACB"/>
    <w:rsid w:val="00956B4D"/>
    <w:rsid w:val="0096177E"/>
    <w:rsid w:val="009807C2"/>
    <w:rsid w:val="00992BDB"/>
    <w:rsid w:val="009B131E"/>
    <w:rsid w:val="009B61DB"/>
    <w:rsid w:val="009C4C88"/>
    <w:rsid w:val="009E326D"/>
    <w:rsid w:val="009E36F0"/>
    <w:rsid w:val="00A113E5"/>
    <w:rsid w:val="00A15E5A"/>
    <w:rsid w:val="00A47BA6"/>
    <w:rsid w:val="00A50134"/>
    <w:rsid w:val="00A517E1"/>
    <w:rsid w:val="00A5348E"/>
    <w:rsid w:val="00A845C6"/>
    <w:rsid w:val="00AD2880"/>
    <w:rsid w:val="00AD64C1"/>
    <w:rsid w:val="00AD68CB"/>
    <w:rsid w:val="00AD7004"/>
    <w:rsid w:val="00AE2E8D"/>
    <w:rsid w:val="00AF73DD"/>
    <w:rsid w:val="00B439FD"/>
    <w:rsid w:val="00B82CD2"/>
    <w:rsid w:val="00B84DFC"/>
    <w:rsid w:val="00BA310E"/>
    <w:rsid w:val="00BA5CBD"/>
    <w:rsid w:val="00BB11DB"/>
    <w:rsid w:val="00BB599E"/>
    <w:rsid w:val="00BE19B9"/>
    <w:rsid w:val="00BF05CF"/>
    <w:rsid w:val="00BF1EBF"/>
    <w:rsid w:val="00C7139C"/>
    <w:rsid w:val="00C74D01"/>
    <w:rsid w:val="00C7739C"/>
    <w:rsid w:val="00C90D83"/>
    <w:rsid w:val="00C94672"/>
    <w:rsid w:val="00CA289A"/>
    <w:rsid w:val="00CB7AA2"/>
    <w:rsid w:val="00CC503C"/>
    <w:rsid w:val="00CD143E"/>
    <w:rsid w:val="00CD7E30"/>
    <w:rsid w:val="00CF39F0"/>
    <w:rsid w:val="00D10F77"/>
    <w:rsid w:val="00D12D37"/>
    <w:rsid w:val="00D16131"/>
    <w:rsid w:val="00D17238"/>
    <w:rsid w:val="00D21FC2"/>
    <w:rsid w:val="00D33BE1"/>
    <w:rsid w:val="00D37D20"/>
    <w:rsid w:val="00D746E4"/>
    <w:rsid w:val="00D751C9"/>
    <w:rsid w:val="00D843A5"/>
    <w:rsid w:val="00DB56B9"/>
    <w:rsid w:val="00DB7BAF"/>
    <w:rsid w:val="00DD080B"/>
    <w:rsid w:val="00DD2E4D"/>
    <w:rsid w:val="00DD3C8C"/>
    <w:rsid w:val="00DE4D70"/>
    <w:rsid w:val="00DE72F7"/>
    <w:rsid w:val="00DF492C"/>
    <w:rsid w:val="00DF7E6D"/>
    <w:rsid w:val="00E02FF7"/>
    <w:rsid w:val="00E1526E"/>
    <w:rsid w:val="00E35731"/>
    <w:rsid w:val="00E35E1B"/>
    <w:rsid w:val="00E4710E"/>
    <w:rsid w:val="00E5345A"/>
    <w:rsid w:val="00E74E7C"/>
    <w:rsid w:val="00E80BF3"/>
    <w:rsid w:val="00E944EE"/>
    <w:rsid w:val="00E9731C"/>
    <w:rsid w:val="00EB1EC5"/>
    <w:rsid w:val="00EC421B"/>
    <w:rsid w:val="00ED43F1"/>
    <w:rsid w:val="00EE43D1"/>
    <w:rsid w:val="00EE6B22"/>
    <w:rsid w:val="00F170CA"/>
    <w:rsid w:val="00F366AF"/>
    <w:rsid w:val="00F57103"/>
    <w:rsid w:val="00F617C2"/>
    <w:rsid w:val="00F76E2F"/>
    <w:rsid w:val="00F8110E"/>
    <w:rsid w:val="00F924B5"/>
    <w:rsid w:val="00FD0ED3"/>
    <w:rsid w:val="00FF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1FF47"/>
  <w15:chartTrackingRefBased/>
  <w15:docId w15:val="{E2BFB592-0018-4EE2-9B50-602413FB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26E"/>
    <w:pPr>
      <w:ind w:left="720"/>
      <w:contextualSpacing/>
    </w:pPr>
  </w:style>
  <w:style w:type="table" w:styleId="TableGrid">
    <w:name w:val="Table Grid"/>
    <w:basedOn w:val="TableNormal"/>
    <w:uiPriority w:val="39"/>
    <w:rsid w:val="00A8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4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C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2368</Characters>
  <Application>Microsoft Office Word</Application>
  <DocSecurity>0</DocSecurity>
  <Lines>6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n Mahmoudi</dc:creator>
  <cp:keywords/>
  <dc:description/>
  <cp:lastModifiedBy>Aysan Mahmoudi</cp:lastModifiedBy>
  <cp:revision>4</cp:revision>
  <dcterms:created xsi:type="dcterms:W3CDTF">2023-03-26T10:13:00Z</dcterms:created>
  <dcterms:modified xsi:type="dcterms:W3CDTF">2023-03-2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e93621b6b4bac0971c603ace1bfce6064b72cd25fbbb58a076201fe40b854</vt:lpwstr>
  </property>
</Properties>
</file>